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ermaries. Kruskal-Wallis test and correlation analyses between reproductive and environmental parameters in the sampled populations, in both periods. K-W, significance of the Kruskal-Wallis test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it-IT"/>
        </w:rPr>
        <w:t>r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it-IT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, Spearman’s correlation coefficient; * p &lt; 0.050; ** p &lt; 0.010; *** p &lt; 0.001; ns, not significa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9"/>
        <w:gridCol w:w="1276"/>
        <w:gridCol w:w="2410"/>
        <w:gridCol w:w="2829"/>
      </w:tblGrid>
      <w:tr>
        <w:trPr>
          <w:trHeight w:val="635" w:hRule="atLeast"/>
          <w:cantSplit w:val="true"/>
        </w:trPr>
        <w:tc>
          <w:tcPr>
            <w:tcW w:w="9204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ametes recruitment period (June - September)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DT (°C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olar radiation (W/m²)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K-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bundance (#/100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onadal Index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ameter (µ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0.191 ***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0.154 ***</w:t>
            </w:r>
          </w:p>
        </w:tc>
      </w:tr>
      <w:tr>
        <w:trPr>
          <w:trHeight w:val="635" w:hRule="atLeast"/>
          <w:cantSplit w:val="true"/>
        </w:trPr>
        <w:tc>
          <w:tcPr>
            <w:tcW w:w="9204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ametes maturity period (December – March)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DT (°C)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olar radiation (W/m²)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K-W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bundance (#/100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onadal Index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635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ameter (µ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0.131 ***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0.176 ***</w:t>
            </w:r>
          </w:p>
        </w:tc>
      </w:tr>
    </w:tbl>
    <w:p>
      <w:pPr>
        <w:pStyle w:val="Normal"/>
        <w:spacing w:lineRule="auto" w:line="480" w:before="240" w:after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0:53:00Z</dcterms:created>
  <dc:creator>RAME</dc:creator>
  <dc:description/>
  <dc:language>en-US</dc:language>
  <cp:lastModifiedBy>RAME</cp:lastModifiedBy>
  <dcterms:modified xsi:type="dcterms:W3CDTF">2014-02-17T10:53:00Z</dcterms:modified>
  <cp:revision>2</cp:revision>
  <dc:subject/>
  <dc:title/>
</cp:coreProperties>
</file>